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43F57" w14:textId="77777777" w:rsidR="00E46A03" w:rsidRDefault="00E46A03"/>
    <w:p w14:paraId="780DD4EA" w14:textId="6EE2BB9E" w:rsidR="00E46A03" w:rsidRPr="00A80D93" w:rsidRDefault="00E46A03" w:rsidP="00E46A03">
      <w:pPr>
        <w:spacing w:line="360" w:lineRule="auto"/>
        <w:jc w:val="both"/>
        <w:rPr>
          <w:rFonts w:asciiTheme="majorHAnsi" w:hAnsiTheme="majorHAnsi" w:cstheme="majorHAnsi"/>
          <w:b/>
          <w:bCs/>
          <w:lang w:val="en-GB"/>
        </w:rPr>
      </w:pPr>
      <w:r w:rsidRPr="00A80D93">
        <w:rPr>
          <w:rFonts w:asciiTheme="majorHAnsi" w:hAnsiTheme="majorHAnsi" w:cstheme="majorHAnsi"/>
          <w:b/>
          <w:bCs/>
          <w:lang w:val="en-GB"/>
        </w:rPr>
        <w:t>Table S1. Clinical data of all 20 Patients undergoing liver transplantation.</w:t>
      </w:r>
    </w:p>
    <w:tbl>
      <w:tblPr>
        <w:tblStyle w:val="EinfacheTabelle4"/>
        <w:tblW w:w="934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4"/>
        <w:gridCol w:w="704"/>
        <w:gridCol w:w="704"/>
        <w:gridCol w:w="704"/>
        <w:gridCol w:w="850"/>
        <w:gridCol w:w="559"/>
        <w:gridCol w:w="1567"/>
        <w:gridCol w:w="709"/>
        <w:gridCol w:w="992"/>
        <w:gridCol w:w="997"/>
      </w:tblGrid>
      <w:tr w:rsidR="003D64F5" w:rsidRPr="00A80D93" w14:paraId="0D8C9708" w14:textId="77777777" w:rsidTr="00E46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4108FA2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ient</w:t>
            </w:r>
          </w:p>
        </w:tc>
        <w:tc>
          <w:tcPr>
            <w:tcW w:w="704" w:type="dxa"/>
          </w:tcPr>
          <w:p w14:paraId="75148115" w14:textId="6CF635E1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ge (yrs.)</w:t>
            </w:r>
          </w:p>
        </w:tc>
        <w:tc>
          <w:tcPr>
            <w:tcW w:w="704" w:type="dxa"/>
          </w:tcPr>
          <w:p w14:paraId="19E8E281" w14:textId="0943CAC2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x</w:t>
            </w:r>
          </w:p>
        </w:tc>
        <w:tc>
          <w:tcPr>
            <w:tcW w:w="704" w:type="dxa"/>
          </w:tcPr>
          <w:p w14:paraId="4CA6942F" w14:textId="0A484440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SA</w:t>
            </w:r>
          </w:p>
        </w:tc>
        <w:tc>
          <w:tcPr>
            <w:tcW w:w="704" w:type="dxa"/>
          </w:tcPr>
          <w:p w14:paraId="2A62F20D" w14:textId="26BE845A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ELD </w:t>
            </w:r>
          </w:p>
          <w:p w14:paraId="30EC990B" w14:textId="77777777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core</w:t>
            </w:r>
          </w:p>
        </w:tc>
        <w:tc>
          <w:tcPr>
            <w:tcW w:w="850" w:type="dxa"/>
          </w:tcPr>
          <w:p w14:paraId="7FB7F6EF" w14:textId="77777777" w:rsidR="003D64F5" w:rsidRPr="00A80D93" w:rsidRDefault="003D64F5" w:rsidP="003D64F5">
            <w:pPr>
              <w:tabs>
                <w:tab w:val="left" w:pos="1853"/>
              </w:tabs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ialysis</w:t>
            </w:r>
          </w:p>
        </w:tc>
        <w:tc>
          <w:tcPr>
            <w:tcW w:w="559" w:type="dxa"/>
          </w:tcPr>
          <w:p w14:paraId="4F893B04" w14:textId="77777777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E</w:t>
            </w:r>
          </w:p>
        </w:tc>
        <w:tc>
          <w:tcPr>
            <w:tcW w:w="1567" w:type="dxa"/>
          </w:tcPr>
          <w:p w14:paraId="5EA9DC99" w14:textId="77777777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etiology</w:t>
            </w:r>
          </w:p>
        </w:tc>
        <w:tc>
          <w:tcPr>
            <w:tcW w:w="709" w:type="dxa"/>
          </w:tcPr>
          <w:p w14:paraId="3580B2BF" w14:textId="77777777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nset</w:t>
            </w:r>
          </w:p>
        </w:tc>
        <w:tc>
          <w:tcPr>
            <w:tcW w:w="992" w:type="dxa"/>
          </w:tcPr>
          <w:p w14:paraId="569C7529" w14:textId="7BFF98C4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elirium</w:t>
            </w:r>
          </w:p>
          <w:p w14:paraId="4B477E89" w14:textId="5CCB3D68" w:rsidR="003D64F5" w:rsidRPr="00A80D93" w:rsidRDefault="00E46A03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within 4 days at ICU)</w:t>
            </w:r>
          </w:p>
        </w:tc>
        <w:tc>
          <w:tcPr>
            <w:tcW w:w="997" w:type="dxa"/>
          </w:tcPr>
          <w:p w14:paraId="10CE230B" w14:textId="77777777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ne-year mortality</w:t>
            </w:r>
          </w:p>
          <w:p w14:paraId="4F23053B" w14:textId="77777777" w:rsidR="003D64F5" w:rsidRPr="00A80D93" w:rsidRDefault="003D64F5" w:rsidP="003D64F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3D64F5" w:rsidRPr="00A80D93" w14:paraId="2BF27104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58AC547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</w:t>
            </w:r>
          </w:p>
        </w:tc>
        <w:tc>
          <w:tcPr>
            <w:tcW w:w="704" w:type="dxa"/>
          </w:tcPr>
          <w:p w14:paraId="23A5254D" w14:textId="3C7DD7D3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1</w:t>
            </w:r>
          </w:p>
        </w:tc>
        <w:tc>
          <w:tcPr>
            <w:tcW w:w="704" w:type="dxa"/>
          </w:tcPr>
          <w:p w14:paraId="1CD9872F" w14:textId="08C61AEB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7DE7ECCD" w14:textId="116EF36A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704" w:type="dxa"/>
          </w:tcPr>
          <w:p w14:paraId="17BF178D" w14:textId="6789891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</w:tcPr>
          <w:p w14:paraId="18F73F23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603DDD0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40565CE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CC</w:t>
            </w:r>
          </w:p>
        </w:tc>
        <w:tc>
          <w:tcPr>
            <w:tcW w:w="709" w:type="dxa"/>
          </w:tcPr>
          <w:p w14:paraId="4C368BD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190C7A40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0EBAB65B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241E052E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EE66386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2</w:t>
            </w:r>
          </w:p>
        </w:tc>
        <w:tc>
          <w:tcPr>
            <w:tcW w:w="704" w:type="dxa"/>
          </w:tcPr>
          <w:p w14:paraId="104E5F71" w14:textId="42CD8076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7</w:t>
            </w:r>
          </w:p>
        </w:tc>
        <w:tc>
          <w:tcPr>
            <w:tcW w:w="704" w:type="dxa"/>
          </w:tcPr>
          <w:p w14:paraId="59930566" w14:textId="330363D1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20ACB703" w14:textId="687CEAC5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704" w:type="dxa"/>
          </w:tcPr>
          <w:p w14:paraId="3784C094" w14:textId="6CA50091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</w:tcPr>
          <w:p w14:paraId="7ADCD0B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04410735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4DBE2B3C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ryptogenic cirrhosis</w:t>
            </w:r>
          </w:p>
        </w:tc>
        <w:tc>
          <w:tcPr>
            <w:tcW w:w="709" w:type="dxa"/>
          </w:tcPr>
          <w:p w14:paraId="138D725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LF</w:t>
            </w:r>
          </w:p>
        </w:tc>
        <w:tc>
          <w:tcPr>
            <w:tcW w:w="992" w:type="dxa"/>
          </w:tcPr>
          <w:p w14:paraId="759DCABD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41779864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1E1E83EB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EB968D0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69653221" w14:textId="60C5FB4B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6</w:t>
            </w:r>
          </w:p>
        </w:tc>
        <w:tc>
          <w:tcPr>
            <w:tcW w:w="704" w:type="dxa"/>
          </w:tcPr>
          <w:p w14:paraId="3F2E205A" w14:textId="2419167B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18B98D07" w14:textId="1B47696D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19F6C8C2" w14:textId="3C8DA024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</w:tcPr>
          <w:p w14:paraId="2B80821C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7C0C388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7BE14A09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BC, autoimmune hepatitis</w:t>
            </w:r>
          </w:p>
        </w:tc>
        <w:tc>
          <w:tcPr>
            <w:tcW w:w="709" w:type="dxa"/>
          </w:tcPr>
          <w:p w14:paraId="0CE24810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0B6E31A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1D749FAD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678948AF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3B7A092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4</w:t>
            </w:r>
          </w:p>
        </w:tc>
        <w:tc>
          <w:tcPr>
            <w:tcW w:w="704" w:type="dxa"/>
          </w:tcPr>
          <w:p w14:paraId="5DAA0391" w14:textId="26465094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9</w:t>
            </w:r>
          </w:p>
        </w:tc>
        <w:tc>
          <w:tcPr>
            <w:tcW w:w="704" w:type="dxa"/>
          </w:tcPr>
          <w:p w14:paraId="62795808" w14:textId="71802015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15FE47D7" w14:textId="1DA4369E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704" w:type="dxa"/>
          </w:tcPr>
          <w:p w14:paraId="0697BE7C" w14:textId="208DCC9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4</w:t>
            </w:r>
          </w:p>
        </w:tc>
        <w:tc>
          <w:tcPr>
            <w:tcW w:w="850" w:type="dxa"/>
          </w:tcPr>
          <w:p w14:paraId="06734C6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1047BFFA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67" w:type="dxa"/>
          </w:tcPr>
          <w:p w14:paraId="2B9C8D26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NASH </w:t>
            </w:r>
          </w:p>
        </w:tc>
        <w:tc>
          <w:tcPr>
            <w:tcW w:w="709" w:type="dxa"/>
          </w:tcPr>
          <w:p w14:paraId="2FDFAE8B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79EA0E9F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233FF43B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3D64F5" w:rsidRPr="00A80D93" w14:paraId="22B1EEF4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8B645D5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5</w:t>
            </w:r>
          </w:p>
        </w:tc>
        <w:tc>
          <w:tcPr>
            <w:tcW w:w="704" w:type="dxa"/>
          </w:tcPr>
          <w:p w14:paraId="685DEA74" w14:textId="728DF98E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4</w:t>
            </w:r>
          </w:p>
        </w:tc>
        <w:tc>
          <w:tcPr>
            <w:tcW w:w="704" w:type="dxa"/>
          </w:tcPr>
          <w:p w14:paraId="14A0212F" w14:textId="5B5BB6B2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207240C1" w14:textId="3FD011D5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23A1B135" w14:textId="280AA20B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</w:tcPr>
          <w:p w14:paraId="0D17F3E8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6AF4C0DA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567" w:type="dxa"/>
          </w:tcPr>
          <w:p w14:paraId="4A976687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ASH</w:t>
            </w:r>
          </w:p>
        </w:tc>
        <w:tc>
          <w:tcPr>
            <w:tcW w:w="709" w:type="dxa"/>
          </w:tcPr>
          <w:p w14:paraId="2D452249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2F07FC41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6065210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0472B8A7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F28CA74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6</w:t>
            </w:r>
          </w:p>
        </w:tc>
        <w:tc>
          <w:tcPr>
            <w:tcW w:w="704" w:type="dxa"/>
          </w:tcPr>
          <w:p w14:paraId="531A8D91" w14:textId="4BABBAD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6</w:t>
            </w:r>
          </w:p>
        </w:tc>
        <w:tc>
          <w:tcPr>
            <w:tcW w:w="704" w:type="dxa"/>
          </w:tcPr>
          <w:p w14:paraId="673FF169" w14:textId="687CA83F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3EDB1B76" w14:textId="2C48E854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704" w:type="dxa"/>
          </w:tcPr>
          <w:p w14:paraId="7AEB8660" w14:textId="3D9D3FA8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1</w:t>
            </w:r>
          </w:p>
        </w:tc>
        <w:tc>
          <w:tcPr>
            <w:tcW w:w="850" w:type="dxa"/>
          </w:tcPr>
          <w:p w14:paraId="388F0098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61169A76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3B309981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gG4-related SC</w:t>
            </w:r>
          </w:p>
        </w:tc>
        <w:tc>
          <w:tcPr>
            <w:tcW w:w="709" w:type="dxa"/>
          </w:tcPr>
          <w:p w14:paraId="527DAE46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5B8DE51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6D9B9367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3D64F5" w:rsidRPr="00A80D93" w14:paraId="43918116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22973D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7</w:t>
            </w:r>
          </w:p>
        </w:tc>
        <w:tc>
          <w:tcPr>
            <w:tcW w:w="704" w:type="dxa"/>
          </w:tcPr>
          <w:p w14:paraId="24D0DBAE" w14:textId="162BA67F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8</w:t>
            </w:r>
          </w:p>
        </w:tc>
        <w:tc>
          <w:tcPr>
            <w:tcW w:w="704" w:type="dxa"/>
          </w:tcPr>
          <w:p w14:paraId="4CE17506" w14:textId="114F7412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3DFF3C98" w14:textId="0405B11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0A10DE53" w14:textId="15E1A16E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4</w:t>
            </w:r>
          </w:p>
        </w:tc>
        <w:tc>
          <w:tcPr>
            <w:tcW w:w="850" w:type="dxa"/>
          </w:tcPr>
          <w:p w14:paraId="442DBD7D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29CB4C1D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7733B6F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epatitis B &amp; D infection</w:t>
            </w:r>
          </w:p>
        </w:tc>
        <w:tc>
          <w:tcPr>
            <w:tcW w:w="709" w:type="dxa"/>
          </w:tcPr>
          <w:p w14:paraId="160032E6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LF</w:t>
            </w:r>
          </w:p>
        </w:tc>
        <w:tc>
          <w:tcPr>
            <w:tcW w:w="992" w:type="dxa"/>
          </w:tcPr>
          <w:p w14:paraId="3317997A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2B67AE2B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7C98EFEC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011FE30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8</w:t>
            </w:r>
          </w:p>
        </w:tc>
        <w:tc>
          <w:tcPr>
            <w:tcW w:w="704" w:type="dxa"/>
          </w:tcPr>
          <w:p w14:paraId="3B3770FC" w14:textId="239F0831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5</w:t>
            </w:r>
          </w:p>
        </w:tc>
        <w:tc>
          <w:tcPr>
            <w:tcW w:w="704" w:type="dxa"/>
          </w:tcPr>
          <w:p w14:paraId="12ECC5C5" w14:textId="3024A1B2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1E4010AA" w14:textId="69677946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</w:t>
            </w:r>
          </w:p>
        </w:tc>
        <w:tc>
          <w:tcPr>
            <w:tcW w:w="704" w:type="dxa"/>
          </w:tcPr>
          <w:p w14:paraId="0D513F13" w14:textId="2968A55D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</w:tcPr>
          <w:p w14:paraId="00ED61E5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2DD14531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505828B7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SH</w:t>
            </w:r>
          </w:p>
        </w:tc>
        <w:tc>
          <w:tcPr>
            <w:tcW w:w="709" w:type="dxa"/>
          </w:tcPr>
          <w:p w14:paraId="611ED77F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5D11841D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0406312B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5E7B6AFF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2391E82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1</w:t>
            </w:r>
          </w:p>
        </w:tc>
        <w:tc>
          <w:tcPr>
            <w:tcW w:w="704" w:type="dxa"/>
          </w:tcPr>
          <w:p w14:paraId="7C5F9C7F" w14:textId="270A002B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7</w:t>
            </w:r>
          </w:p>
        </w:tc>
        <w:tc>
          <w:tcPr>
            <w:tcW w:w="704" w:type="dxa"/>
          </w:tcPr>
          <w:p w14:paraId="64101291" w14:textId="085BE443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1EBEB879" w14:textId="41A45BEE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345418C0" w14:textId="4A85C244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</w:tcPr>
          <w:p w14:paraId="1946481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9" w:type="dxa"/>
          </w:tcPr>
          <w:p w14:paraId="3848084C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3E732E11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olycystic kidney and liver disease</w:t>
            </w:r>
          </w:p>
        </w:tc>
        <w:tc>
          <w:tcPr>
            <w:tcW w:w="709" w:type="dxa"/>
          </w:tcPr>
          <w:p w14:paraId="63BB0F93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6A9022B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7" w:type="dxa"/>
          </w:tcPr>
          <w:p w14:paraId="3690723D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09FE5B23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FC49480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2</w:t>
            </w:r>
          </w:p>
        </w:tc>
        <w:tc>
          <w:tcPr>
            <w:tcW w:w="704" w:type="dxa"/>
          </w:tcPr>
          <w:p w14:paraId="55951D19" w14:textId="45B52639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6</w:t>
            </w:r>
          </w:p>
        </w:tc>
        <w:tc>
          <w:tcPr>
            <w:tcW w:w="704" w:type="dxa"/>
          </w:tcPr>
          <w:p w14:paraId="75EC4FF9" w14:textId="485093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42740DC6" w14:textId="596789B5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7381C07F" w14:textId="60D9878B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9</w:t>
            </w:r>
          </w:p>
        </w:tc>
        <w:tc>
          <w:tcPr>
            <w:tcW w:w="850" w:type="dxa"/>
          </w:tcPr>
          <w:p w14:paraId="53C2CBB6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730DDD74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75F5B142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ASH</w:t>
            </w:r>
          </w:p>
        </w:tc>
        <w:tc>
          <w:tcPr>
            <w:tcW w:w="709" w:type="dxa"/>
          </w:tcPr>
          <w:p w14:paraId="6D9E3692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1FD343EA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06E13D6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383D2AE5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DFB0DB3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3</w:t>
            </w:r>
          </w:p>
        </w:tc>
        <w:tc>
          <w:tcPr>
            <w:tcW w:w="704" w:type="dxa"/>
          </w:tcPr>
          <w:p w14:paraId="5191F46C" w14:textId="51881FD0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704" w:type="dxa"/>
          </w:tcPr>
          <w:p w14:paraId="721BDCDC" w14:textId="56360DC0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54F5758D" w14:textId="741AD332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234990E1" w14:textId="559C8783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0</w:t>
            </w:r>
          </w:p>
        </w:tc>
        <w:tc>
          <w:tcPr>
            <w:tcW w:w="850" w:type="dxa"/>
          </w:tcPr>
          <w:p w14:paraId="5847BD29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9" w:type="dxa"/>
          </w:tcPr>
          <w:p w14:paraId="5330BB4A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0F8DE738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olycystic kidney and liver disease</w:t>
            </w:r>
          </w:p>
        </w:tc>
        <w:tc>
          <w:tcPr>
            <w:tcW w:w="709" w:type="dxa"/>
          </w:tcPr>
          <w:p w14:paraId="51EC00F2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44B011EB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31AC40C2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56C34DA9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DA3538F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4</w:t>
            </w:r>
          </w:p>
        </w:tc>
        <w:tc>
          <w:tcPr>
            <w:tcW w:w="704" w:type="dxa"/>
          </w:tcPr>
          <w:p w14:paraId="2068D8A4" w14:textId="6E3956DC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5</w:t>
            </w:r>
          </w:p>
        </w:tc>
        <w:tc>
          <w:tcPr>
            <w:tcW w:w="704" w:type="dxa"/>
          </w:tcPr>
          <w:p w14:paraId="1A3C98D2" w14:textId="72BA7090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39D73712" w14:textId="44251B53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1DC9498D" w14:textId="4B1E603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850" w:type="dxa"/>
          </w:tcPr>
          <w:p w14:paraId="4E176D54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73CA17D0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2B0080C6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SLE, autoimmune hepatitis</w:t>
            </w:r>
          </w:p>
        </w:tc>
        <w:tc>
          <w:tcPr>
            <w:tcW w:w="709" w:type="dxa"/>
          </w:tcPr>
          <w:p w14:paraId="4D58E94C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53B49750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7" w:type="dxa"/>
          </w:tcPr>
          <w:p w14:paraId="521DA803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3D64F5" w:rsidRPr="00A80D93" w14:paraId="04B19F77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D872CAE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5</w:t>
            </w:r>
          </w:p>
        </w:tc>
        <w:tc>
          <w:tcPr>
            <w:tcW w:w="704" w:type="dxa"/>
          </w:tcPr>
          <w:p w14:paraId="03CA784B" w14:textId="28C63022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4</w:t>
            </w:r>
          </w:p>
        </w:tc>
        <w:tc>
          <w:tcPr>
            <w:tcW w:w="704" w:type="dxa"/>
          </w:tcPr>
          <w:p w14:paraId="491DA873" w14:textId="757D4124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13413B62" w14:textId="5E962A39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704" w:type="dxa"/>
          </w:tcPr>
          <w:p w14:paraId="65C9D258" w14:textId="1C3AF67B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</w:tcPr>
          <w:p w14:paraId="0A97709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6EC6CC3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67" w:type="dxa"/>
          </w:tcPr>
          <w:p w14:paraId="5B95036A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epatitis B &amp; D infection</w:t>
            </w:r>
          </w:p>
        </w:tc>
        <w:tc>
          <w:tcPr>
            <w:tcW w:w="709" w:type="dxa"/>
          </w:tcPr>
          <w:p w14:paraId="7EB0E494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17DB283B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4DA316E1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463AFA99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D3F5706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6</w:t>
            </w:r>
          </w:p>
        </w:tc>
        <w:tc>
          <w:tcPr>
            <w:tcW w:w="704" w:type="dxa"/>
          </w:tcPr>
          <w:p w14:paraId="7DF0E888" w14:textId="563145B8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40</w:t>
            </w:r>
          </w:p>
        </w:tc>
        <w:tc>
          <w:tcPr>
            <w:tcW w:w="704" w:type="dxa"/>
          </w:tcPr>
          <w:p w14:paraId="10D76FB4" w14:textId="6138F398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4F72A6D6" w14:textId="41DEBC33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71FA3CE5" w14:textId="50183969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0</w:t>
            </w:r>
          </w:p>
        </w:tc>
        <w:tc>
          <w:tcPr>
            <w:tcW w:w="850" w:type="dxa"/>
          </w:tcPr>
          <w:p w14:paraId="27FF147B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7FC16CC0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67" w:type="dxa"/>
          </w:tcPr>
          <w:p w14:paraId="3A75F930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ryptogenic cirrhosis</w:t>
            </w:r>
          </w:p>
        </w:tc>
        <w:tc>
          <w:tcPr>
            <w:tcW w:w="709" w:type="dxa"/>
          </w:tcPr>
          <w:p w14:paraId="5AE56E98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LF</w:t>
            </w:r>
          </w:p>
        </w:tc>
        <w:tc>
          <w:tcPr>
            <w:tcW w:w="992" w:type="dxa"/>
          </w:tcPr>
          <w:p w14:paraId="64680E94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07042CE5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6F91BBD0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FAC9C44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7</w:t>
            </w:r>
          </w:p>
        </w:tc>
        <w:tc>
          <w:tcPr>
            <w:tcW w:w="704" w:type="dxa"/>
          </w:tcPr>
          <w:p w14:paraId="3C9D7F83" w14:textId="3B4C749E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4</w:t>
            </w:r>
          </w:p>
        </w:tc>
        <w:tc>
          <w:tcPr>
            <w:tcW w:w="704" w:type="dxa"/>
          </w:tcPr>
          <w:p w14:paraId="7518C3B8" w14:textId="60E5EF40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042B2357" w14:textId="18E6D529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7BF3D0FD" w14:textId="00D1DFF2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3</w:t>
            </w:r>
          </w:p>
        </w:tc>
        <w:tc>
          <w:tcPr>
            <w:tcW w:w="850" w:type="dxa"/>
          </w:tcPr>
          <w:p w14:paraId="53A57684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0DC0827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2D5ADBC3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ASH/ ASH, HCC</w:t>
            </w:r>
          </w:p>
        </w:tc>
        <w:tc>
          <w:tcPr>
            <w:tcW w:w="709" w:type="dxa"/>
          </w:tcPr>
          <w:p w14:paraId="11ADA654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62D678A1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58DE9F4A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6FBE8DEC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DF03E9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19</w:t>
            </w:r>
          </w:p>
        </w:tc>
        <w:tc>
          <w:tcPr>
            <w:tcW w:w="704" w:type="dxa"/>
          </w:tcPr>
          <w:p w14:paraId="648CB6AE" w14:textId="7F22A3E4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56</w:t>
            </w:r>
          </w:p>
        </w:tc>
        <w:tc>
          <w:tcPr>
            <w:tcW w:w="704" w:type="dxa"/>
          </w:tcPr>
          <w:p w14:paraId="344DFCCD" w14:textId="70184CB4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01A01622" w14:textId="6A8C3732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</w:t>
            </w:r>
          </w:p>
        </w:tc>
        <w:tc>
          <w:tcPr>
            <w:tcW w:w="704" w:type="dxa"/>
          </w:tcPr>
          <w:p w14:paraId="3AA5EA78" w14:textId="35FAF706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10</w:t>
            </w:r>
          </w:p>
        </w:tc>
        <w:tc>
          <w:tcPr>
            <w:tcW w:w="850" w:type="dxa"/>
          </w:tcPr>
          <w:p w14:paraId="0A20DBDB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299F275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59B60D93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HCC, hepatitis B infection</w:t>
            </w:r>
          </w:p>
        </w:tc>
        <w:tc>
          <w:tcPr>
            <w:tcW w:w="709" w:type="dxa"/>
          </w:tcPr>
          <w:p w14:paraId="3833A4BB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1C39F4FA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7677DF4D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26CF753F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C5787CC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20</w:t>
            </w:r>
          </w:p>
        </w:tc>
        <w:tc>
          <w:tcPr>
            <w:tcW w:w="704" w:type="dxa"/>
          </w:tcPr>
          <w:p w14:paraId="5ECC6843" w14:textId="6EF66181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9</w:t>
            </w:r>
          </w:p>
        </w:tc>
        <w:tc>
          <w:tcPr>
            <w:tcW w:w="704" w:type="dxa"/>
          </w:tcPr>
          <w:p w14:paraId="15DD82E8" w14:textId="6F43892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73EE701F" w14:textId="202E66F0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4501A10F" w14:textId="698DB7A5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9</w:t>
            </w:r>
          </w:p>
        </w:tc>
        <w:tc>
          <w:tcPr>
            <w:tcW w:w="850" w:type="dxa"/>
          </w:tcPr>
          <w:p w14:paraId="6A8C9157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2DB0AF17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67" w:type="dxa"/>
          </w:tcPr>
          <w:p w14:paraId="6E39E230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ASH</w:t>
            </w:r>
          </w:p>
        </w:tc>
        <w:tc>
          <w:tcPr>
            <w:tcW w:w="709" w:type="dxa"/>
          </w:tcPr>
          <w:p w14:paraId="3DA74DAA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LF</w:t>
            </w:r>
          </w:p>
        </w:tc>
        <w:tc>
          <w:tcPr>
            <w:tcW w:w="992" w:type="dxa"/>
          </w:tcPr>
          <w:p w14:paraId="256762F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0A4C290C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7F4EFB5A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FD1BB17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21</w:t>
            </w:r>
          </w:p>
        </w:tc>
        <w:tc>
          <w:tcPr>
            <w:tcW w:w="704" w:type="dxa"/>
          </w:tcPr>
          <w:p w14:paraId="493CDE77" w14:textId="7D077F7B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7</w:t>
            </w:r>
          </w:p>
        </w:tc>
        <w:tc>
          <w:tcPr>
            <w:tcW w:w="704" w:type="dxa"/>
          </w:tcPr>
          <w:p w14:paraId="3AE87AC7" w14:textId="0CF18F70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29ACF8DD" w14:textId="2F2FBCA3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2C034CF4" w14:textId="1855BA0D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9</w:t>
            </w:r>
          </w:p>
        </w:tc>
        <w:tc>
          <w:tcPr>
            <w:tcW w:w="850" w:type="dxa"/>
          </w:tcPr>
          <w:p w14:paraId="15AC0030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559" w:type="dxa"/>
          </w:tcPr>
          <w:p w14:paraId="028FF939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1567" w:type="dxa"/>
          </w:tcPr>
          <w:p w14:paraId="6858B3A1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SC</w:t>
            </w:r>
          </w:p>
        </w:tc>
        <w:tc>
          <w:tcPr>
            <w:tcW w:w="709" w:type="dxa"/>
          </w:tcPr>
          <w:p w14:paraId="2DF022F9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LF</w:t>
            </w:r>
          </w:p>
        </w:tc>
        <w:tc>
          <w:tcPr>
            <w:tcW w:w="992" w:type="dxa"/>
          </w:tcPr>
          <w:p w14:paraId="7AEEFB12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7" w:type="dxa"/>
          </w:tcPr>
          <w:p w14:paraId="3D22E8EF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56AC4C5E" w14:textId="77777777" w:rsidTr="00E46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40DA66E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22</w:t>
            </w:r>
          </w:p>
        </w:tc>
        <w:tc>
          <w:tcPr>
            <w:tcW w:w="704" w:type="dxa"/>
          </w:tcPr>
          <w:p w14:paraId="186EC7BA" w14:textId="23B287FF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63</w:t>
            </w:r>
          </w:p>
        </w:tc>
        <w:tc>
          <w:tcPr>
            <w:tcW w:w="704" w:type="dxa"/>
          </w:tcPr>
          <w:p w14:paraId="344A5757" w14:textId="2A186F51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F</w:t>
            </w:r>
          </w:p>
        </w:tc>
        <w:tc>
          <w:tcPr>
            <w:tcW w:w="704" w:type="dxa"/>
          </w:tcPr>
          <w:p w14:paraId="4030DC2B" w14:textId="55647C93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6AB691D1" w14:textId="48CB4144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7</w:t>
            </w:r>
          </w:p>
        </w:tc>
        <w:tc>
          <w:tcPr>
            <w:tcW w:w="850" w:type="dxa"/>
          </w:tcPr>
          <w:p w14:paraId="7904E02E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9" w:type="dxa"/>
          </w:tcPr>
          <w:p w14:paraId="4B193C12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22226604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PBC/ NASH, autoimmune hepatitis</w:t>
            </w:r>
          </w:p>
        </w:tc>
        <w:tc>
          <w:tcPr>
            <w:tcW w:w="709" w:type="dxa"/>
          </w:tcPr>
          <w:p w14:paraId="1CB07B60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CLF</w:t>
            </w:r>
          </w:p>
        </w:tc>
        <w:tc>
          <w:tcPr>
            <w:tcW w:w="992" w:type="dxa"/>
          </w:tcPr>
          <w:p w14:paraId="5BB093C7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997" w:type="dxa"/>
          </w:tcPr>
          <w:p w14:paraId="202215D5" w14:textId="77777777" w:rsidR="003D64F5" w:rsidRPr="00A80D93" w:rsidRDefault="003D64F5" w:rsidP="003D64F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  <w:tr w:rsidR="003D64F5" w:rsidRPr="00A80D93" w14:paraId="41FCF7BE" w14:textId="77777777" w:rsidTr="00E46A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AFA90A2" w14:textId="77777777" w:rsidR="003D64F5" w:rsidRPr="00A80D93" w:rsidRDefault="003D64F5" w:rsidP="003D64F5">
            <w:pPr>
              <w:spacing w:line="360" w:lineRule="auto"/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b w:val="0"/>
                <w:bCs w:val="0"/>
                <w:sz w:val="16"/>
                <w:szCs w:val="16"/>
                <w:lang w:val="en-GB"/>
              </w:rPr>
              <w:t>24</w:t>
            </w:r>
          </w:p>
        </w:tc>
        <w:tc>
          <w:tcPr>
            <w:tcW w:w="704" w:type="dxa"/>
          </w:tcPr>
          <w:p w14:paraId="725D632E" w14:textId="13181449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9</w:t>
            </w:r>
          </w:p>
        </w:tc>
        <w:tc>
          <w:tcPr>
            <w:tcW w:w="704" w:type="dxa"/>
          </w:tcPr>
          <w:p w14:paraId="22C584A0" w14:textId="06732FAD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M</w:t>
            </w:r>
          </w:p>
        </w:tc>
        <w:tc>
          <w:tcPr>
            <w:tcW w:w="704" w:type="dxa"/>
          </w:tcPr>
          <w:p w14:paraId="6D0564C6" w14:textId="0B0BF88F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3</w:t>
            </w:r>
          </w:p>
        </w:tc>
        <w:tc>
          <w:tcPr>
            <w:tcW w:w="704" w:type="dxa"/>
          </w:tcPr>
          <w:p w14:paraId="698B7290" w14:textId="14F980E0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28</w:t>
            </w:r>
          </w:p>
        </w:tc>
        <w:tc>
          <w:tcPr>
            <w:tcW w:w="850" w:type="dxa"/>
          </w:tcPr>
          <w:p w14:paraId="25B6E4BE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yes</w:t>
            </w:r>
          </w:p>
        </w:tc>
        <w:tc>
          <w:tcPr>
            <w:tcW w:w="559" w:type="dxa"/>
          </w:tcPr>
          <w:p w14:paraId="74720C1C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no</w:t>
            </w:r>
          </w:p>
        </w:tc>
        <w:tc>
          <w:tcPr>
            <w:tcW w:w="1567" w:type="dxa"/>
          </w:tcPr>
          <w:p w14:paraId="56478C20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ITBL (Re-LTX)</w:t>
            </w:r>
          </w:p>
        </w:tc>
        <w:tc>
          <w:tcPr>
            <w:tcW w:w="709" w:type="dxa"/>
          </w:tcPr>
          <w:p w14:paraId="11D78E81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>ACLF</w:t>
            </w:r>
          </w:p>
        </w:tc>
        <w:tc>
          <w:tcPr>
            <w:tcW w:w="992" w:type="dxa"/>
          </w:tcPr>
          <w:p w14:paraId="7A0E440D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997" w:type="dxa"/>
          </w:tcPr>
          <w:p w14:paraId="1055ADE6" w14:textId="77777777" w:rsidR="003D64F5" w:rsidRPr="00A80D93" w:rsidRDefault="003D64F5" w:rsidP="003D64F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A80D93">
              <w:rPr>
                <w:rFonts w:asciiTheme="majorHAnsi" w:hAnsiTheme="majorHAnsi" w:cstheme="majorHAnsi"/>
                <w:color w:val="000000"/>
                <w:sz w:val="16"/>
                <w:szCs w:val="16"/>
                <w:lang w:val="en-GB"/>
              </w:rPr>
              <w:t>no</w:t>
            </w:r>
          </w:p>
        </w:tc>
      </w:tr>
    </w:tbl>
    <w:p w14:paraId="2CD5D69D" w14:textId="042008FE" w:rsidR="00781477" w:rsidRPr="00E46A03" w:rsidRDefault="00781477" w:rsidP="00781477">
      <w:pPr>
        <w:spacing w:line="360" w:lineRule="auto"/>
        <w:jc w:val="both"/>
        <w:rPr>
          <w:rFonts w:asciiTheme="majorHAnsi" w:hAnsiTheme="majorHAnsi" w:cstheme="majorHAnsi"/>
          <w:sz w:val="20"/>
          <w:szCs w:val="20"/>
          <w:lang w:val="en-GB"/>
        </w:rPr>
      </w:pPr>
      <w:r w:rsidRPr="00A80D93">
        <w:rPr>
          <w:rFonts w:asciiTheme="majorHAnsi" w:hAnsiTheme="majorHAnsi" w:cstheme="majorHAnsi"/>
          <w:sz w:val="20"/>
          <w:szCs w:val="20"/>
          <w:lang w:val="en-GB"/>
        </w:rPr>
        <w:t xml:space="preserve"> ACLF: acute on chronic liver failure; ALF: acute liver failure; ASA: American Society of </w:t>
      </w:r>
      <w:r w:rsidRPr="00A80D93">
        <w:rPr>
          <w:rFonts w:asciiTheme="majorHAnsi" w:hAnsiTheme="majorHAnsi" w:cstheme="majorHAnsi"/>
          <w:sz w:val="20"/>
          <w:szCs w:val="20"/>
          <w:lang w:val="en-US"/>
        </w:rPr>
        <w:t>Anesthesiologists</w:t>
      </w:r>
      <w:r w:rsidR="003D64F5" w:rsidRPr="00A80D93">
        <w:rPr>
          <w:rFonts w:asciiTheme="majorHAnsi" w:hAnsiTheme="majorHAnsi" w:cstheme="majorHAnsi"/>
          <w:sz w:val="20"/>
          <w:szCs w:val="20"/>
          <w:lang w:val="en-GB"/>
        </w:rPr>
        <w:t xml:space="preserve"> physiology score</w:t>
      </w:r>
      <w:r w:rsidRPr="00A80D93">
        <w:rPr>
          <w:rFonts w:asciiTheme="majorHAnsi" w:hAnsiTheme="majorHAnsi" w:cstheme="majorHAnsi"/>
          <w:sz w:val="20"/>
          <w:szCs w:val="20"/>
          <w:lang w:val="en-GB"/>
        </w:rPr>
        <w:t>; ASH: alcoholic steatohepatitis; CLF: chronic liver failure; HCC: hepatocellular carcinoma; HE: hepatic encephalopathy; IgG4-related SC: Immunoglobin G4 related sclerosing cholangitis; ITBL: ischemic-type biliary lesions; LTX: liver transplantation; MELD: model for the end stage of liver disease; NASH: Non-alcoholic steatohepatitis; PBC: primary biliary cholangitis; PSC: Primary sclerosing cholangitis; SLE: Systemic lupus erythematosu</w:t>
      </w:r>
      <w:r w:rsidR="003D64F5" w:rsidRPr="00A80D93">
        <w:rPr>
          <w:rFonts w:asciiTheme="majorHAnsi" w:hAnsiTheme="majorHAnsi" w:cstheme="majorHAnsi"/>
          <w:sz w:val="20"/>
          <w:szCs w:val="20"/>
          <w:lang w:val="en-GB"/>
        </w:rPr>
        <w:t>s; yrs.: years</w:t>
      </w:r>
    </w:p>
    <w:p w14:paraId="6134D616" w14:textId="4F8F2F60" w:rsidR="0092457B" w:rsidRPr="00781477" w:rsidRDefault="0092457B">
      <w:pPr>
        <w:rPr>
          <w:lang w:val="en-GB"/>
        </w:rPr>
      </w:pPr>
    </w:p>
    <w:sectPr w:rsidR="0092457B" w:rsidRPr="007814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77"/>
    <w:rsid w:val="000A28A7"/>
    <w:rsid w:val="002002AB"/>
    <w:rsid w:val="00233A4D"/>
    <w:rsid w:val="00261B94"/>
    <w:rsid w:val="002D4E57"/>
    <w:rsid w:val="002D7E63"/>
    <w:rsid w:val="002F02B7"/>
    <w:rsid w:val="003200F9"/>
    <w:rsid w:val="0036499C"/>
    <w:rsid w:val="003D64F5"/>
    <w:rsid w:val="003E6A1D"/>
    <w:rsid w:val="00417BED"/>
    <w:rsid w:val="00462E69"/>
    <w:rsid w:val="004B6434"/>
    <w:rsid w:val="004D7A90"/>
    <w:rsid w:val="004F3CF9"/>
    <w:rsid w:val="00506321"/>
    <w:rsid w:val="00516921"/>
    <w:rsid w:val="005234EA"/>
    <w:rsid w:val="0055783A"/>
    <w:rsid w:val="00572384"/>
    <w:rsid w:val="0061597E"/>
    <w:rsid w:val="00673B56"/>
    <w:rsid w:val="006754EF"/>
    <w:rsid w:val="00703781"/>
    <w:rsid w:val="00720110"/>
    <w:rsid w:val="00781477"/>
    <w:rsid w:val="0082542F"/>
    <w:rsid w:val="00825FD1"/>
    <w:rsid w:val="008437E2"/>
    <w:rsid w:val="008B3890"/>
    <w:rsid w:val="008F2F14"/>
    <w:rsid w:val="009137D3"/>
    <w:rsid w:val="0092457B"/>
    <w:rsid w:val="00942602"/>
    <w:rsid w:val="009C51BE"/>
    <w:rsid w:val="00A80D93"/>
    <w:rsid w:val="00BC348C"/>
    <w:rsid w:val="00BF3FDC"/>
    <w:rsid w:val="00BF6BEE"/>
    <w:rsid w:val="00C736C9"/>
    <w:rsid w:val="00CA3402"/>
    <w:rsid w:val="00CC0342"/>
    <w:rsid w:val="00CF3A76"/>
    <w:rsid w:val="00D1093B"/>
    <w:rsid w:val="00D400ED"/>
    <w:rsid w:val="00D93B48"/>
    <w:rsid w:val="00E238C3"/>
    <w:rsid w:val="00E46A03"/>
    <w:rsid w:val="00E50DB3"/>
    <w:rsid w:val="00F078B7"/>
    <w:rsid w:val="00FD2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726339"/>
  <w15:chartTrackingRefBased/>
  <w15:docId w15:val="{E87423A0-8198-6141-A2AA-88BF8D76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1477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781477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3D6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Wolpert</dc:creator>
  <cp:keywords/>
  <dc:description/>
  <cp:lastModifiedBy>Bente Wolpert</cp:lastModifiedBy>
  <cp:revision>3</cp:revision>
  <dcterms:created xsi:type="dcterms:W3CDTF">2024-01-22T11:38:00Z</dcterms:created>
  <dcterms:modified xsi:type="dcterms:W3CDTF">2024-01-22T11:40:00Z</dcterms:modified>
</cp:coreProperties>
</file>